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E59" w:rsidRDefault="00902E59" w:rsidP="00902E59">
      <w:pPr>
        <w:spacing w:line="276" w:lineRule="auto"/>
        <w:jc w:val="both"/>
        <w:rPr>
          <w:b/>
          <w:sz w:val="28"/>
          <w:lang w:val="en-GB"/>
        </w:rPr>
      </w:pPr>
      <w:bookmarkStart w:id="0" w:name="_GoBack"/>
      <w:bookmarkEnd w:id="0"/>
      <w:r w:rsidRPr="005A156A">
        <w:rPr>
          <w:b/>
          <w:sz w:val="28"/>
          <w:lang w:val="en-GB"/>
        </w:rPr>
        <w:t>Supporting fig</w:t>
      </w:r>
      <w:r>
        <w:rPr>
          <w:b/>
          <w:sz w:val="28"/>
          <w:lang w:val="en-GB"/>
        </w:rPr>
        <w:t>ure</w:t>
      </w:r>
      <w:r w:rsidR="00F61E10">
        <w:rPr>
          <w:b/>
          <w:sz w:val="28"/>
          <w:lang w:val="en-GB"/>
        </w:rPr>
        <w:t>s</w:t>
      </w:r>
    </w:p>
    <w:p w:rsidR="009A776D" w:rsidRDefault="009A776D" w:rsidP="00902E59">
      <w:pPr>
        <w:spacing w:line="276" w:lineRule="auto"/>
        <w:jc w:val="both"/>
        <w:rPr>
          <w:bCs/>
          <w:lang w:val="en-US"/>
        </w:rPr>
      </w:pPr>
      <w:r w:rsidRPr="009A776D">
        <w:rPr>
          <w:b/>
          <w:noProof/>
          <w:sz w:val="28"/>
          <w:lang w:val="en-US"/>
        </w:rPr>
        <w:drawing>
          <wp:inline distT="0" distB="0" distL="0" distR="0" wp14:anchorId="3EDA5499" wp14:editId="49EA1B50">
            <wp:extent cx="5200650" cy="1609669"/>
            <wp:effectExtent l="0" t="0" r="0" b="0"/>
            <wp:docPr id="13" name="Picture 13" descr="C:\Users\flavia\Desktop\Lab\paper\new paper\SF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lavia\Desktop\Lab\paper\new paper\SF1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15" b="53237"/>
                    <a:stretch/>
                  </pic:blipFill>
                  <pic:spPr bwMode="auto">
                    <a:xfrm>
                      <a:off x="0" y="0"/>
                      <a:ext cx="5201190" cy="1609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776D" w:rsidDel="009A776D">
        <w:rPr>
          <w:bCs/>
          <w:lang w:val="en-US"/>
        </w:rPr>
        <w:t xml:space="preserve"> </w:t>
      </w:r>
    </w:p>
    <w:p w:rsidR="009A776D" w:rsidRDefault="009A776D" w:rsidP="00902E59">
      <w:pPr>
        <w:spacing w:line="276" w:lineRule="auto"/>
        <w:jc w:val="both"/>
        <w:rPr>
          <w:bCs/>
          <w:lang w:val="en-US"/>
        </w:rPr>
      </w:pPr>
      <w:r w:rsidRPr="009A776D">
        <w:rPr>
          <w:bCs/>
          <w:noProof/>
          <w:lang w:val="en-US"/>
        </w:rPr>
        <w:drawing>
          <wp:inline distT="0" distB="0" distL="0" distR="0" wp14:anchorId="4F1C4D4E" wp14:editId="36AE50A8">
            <wp:extent cx="5943600" cy="2724150"/>
            <wp:effectExtent l="0" t="0" r="0" b="0"/>
            <wp:docPr id="12" name="Picture 12" descr="C:\Users\flavia\Desktop\Lab\paper\new paper\SF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lavia\Desktop\Lab\paper\new paper\SF1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87" r="2874" b="6473"/>
                    <a:stretch/>
                  </pic:blipFill>
                  <pic:spPr bwMode="auto">
                    <a:xfrm>
                      <a:off x="0" y="0"/>
                      <a:ext cx="5944217" cy="272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11AC" w:rsidRPr="006F27C2" w:rsidRDefault="009A776D" w:rsidP="00902E59">
      <w:pPr>
        <w:spacing w:line="276" w:lineRule="auto"/>
        <w:jc w:val="both"/>
        <w:rPr>
          <w:bCs/>
          <w:lang w:val="en-US"/>
        </w:rPr>
      </w:pPr>
      <w:r w:rsidRPr="009A776D" w:rsidDel="009A776D">
        <w:rPr>
          <w:bCs/>
          <w:lang w:val="en-US"/>
        </w:rPr>
        <w:t xml:space="preserve"> </w:t>
      </w:r>
      <w:r w:rsidR="009211AC" w:rsidRPr="006F27C2">
        <w:rPr>
          <w:bCs/>
          <w:lang w:val="en-US"/>
        </w:rPr>
        <w:t>S1 Figure.</w:t>
      </w:r>
    </w:p>
    <w:p w:rsidR="009A776D" w:rsidRPr="006F27C2" w:rsidRDefault="009A776D" w:rsidP="009A776D">
      <w:pPr>
        <w:spacing w:line="276" w:lineRule="auto"/>
        <w:jc w:val="both"/>
        <w:rPr>
          <w:lang w:val="en"/>
        </w:rPr>
      </w:pPr>
      <w:r w:rsidRPr="006F27C2">
        <w:rPr>
          <w:lang w:val="en-US"/>
        </w:rPr>
        <w:t>A)</w:t>
      </w:r>
      <w:r w:rsidRPr="006F27C2">
        <w:rPr>
          <w:lang w:val="en"/>
        </w:rPr>
        <w:t xml:space="preserve"> Representative western blots detected with chemiluminescent substrate for alkaline phosphatase.</w:t>
      </w:r>
      <w:r w:rsidRPr="006F27C2">
        <w:rPr>
          <w:lang w:val="en-GB"/>
        </w:rPr>
        <w:t xml:space="preserve"> RBCs lysates, RBC cytosolic fractions, and isolated ghost membranes (50 and 20 µg of protein each respectively for NOX2 and Prdx2) reveal the expression of NOX2 at ~65kDa in membrane fractions and of Prdx2 at ~22kDa in cytosol</w:t>
      </w:r>
      <w:r w:rsidR="00FF7DE9" w:rsidRPr="006F27C2">
        <w:rPr>
          <w:lang w:val="en-GB"/>
        </w:rPr>
        <w:t>ic</w:t>
      </w:r>
      <w:r w:rsidRPr="006F27C2">
        <w:rPr>
          <w:lang w:val="en-GB"/>
        </w:rPr>
        <w:t xml:space="preserve"> fractions </w:t>
      </w:r>
      <w:r w:rsidR="00FF7DE9" w:rsidRPr="006F27C2">
        <w:rPr>
          <w:lang w:val="en-GB"/>
        </w:rPr>
        <w:t>of</w:t>
      </w:r>
      <w:r w:rsidRPr="006F27C2">
        <w:rPr>
          <w:lang w:val="en-GB"/>
        </w:rPr>
        <w:t xml:space="preserve"> human RBCs from healthy subjects. Human WBCs lysate was loaded as a positive control for NOX2 and HUVEC cell lysate for Prdx2.</w:t>
      </w:r>
    </w:p>
    <w:p w:rsidR="009211AC" w:rsidRPr="006F27C2" w:rsidRDefault="009A776D" w:rsidP="009211AC">
      <w:pPr>
        <w:spacing w:line="276" w:lineRule="auto"/>
        <w:jc w:val="both"/>
        <w:rPr>
          <w:lang w:val="en-US"/>
        </w:rPr>
      </w:pPr>
      <w:r w:rsidRPr="006F27C2">
        <w:rPr>
          <w:lang w:val="en-US"/>
        </w:rPr>
        <w:t>B</w:t>
      </w:r>
      <w:r w:rsidR="009211AC" w:rsidRPr="006F27C2">
        <w:rPr>
          <w:lang w:val="en-US"/>
        </w:rPr>
        <w:t>)</w:t>
      </w:r>
      <w:r w:rsidR="009211AC" w:rsidRPr="006F27C2">
        <w:rPr>
          <w:rFonts w:ascii="Arial" w:hAnsi="Arial" w:cs="Arial"/>
          <w:color w:val="333333"/>
          <w:sz w:val="20"/>
          <w:szCs w:val="20"/>
          <w:shd w:val="clear" w:color="auto" w:fill="EFEFEF"/>
          <w:lang w:val="en-US"/>
        </w:rPr>
        <w:t xml:space="preserve"> </w:t>
      </w:r>
      <w:r w:rsidR="009211AC" w:rsidRPr="006F27C2">
        <w:rPr>
          <w:lang w:val="en-US"/>
        </w:rPr>
        <w:t>Representative flow cytometric two parameter dot plot of blood and isolated RBCs from a healthy subject co-stained with anti-CD235a (Glycophorin-A)-FITC and anti-CD45-APC antibodies. The left panel shows blood staining of erythrocytes (in blue; CD235 positive) and leukocytes (in red; CD45 positive). The right panel shows the</w:t>
      </w:r>
      <w:r w:rsidR="00AA3A14" w:rsidRPr="006F27C2">
        <w:rPr>
          <w:lang w:val="en-US"/>
        </w:rPr>
        <w:t xml:space="preserve"> </w:t>
      </w:r>
      <w:r w:rsidR="00FF7DE9" w:rsidRPr="006F27C2">
        <w:rPr>
          <w:lang w:val="en-US"/>
        </w:rPr>
        <w:t>exclusive</w:t>
      </w:r>
      <w:r w:rsidR="009211AC" w:rsidRPr="006F27C2">
        <w:rPr>
          <w:lang w:val="en-US"/>
        </w:rPr>
        <w:t xml:space="preserve"> identification of RBCs as </w:t>
      </w:r>
      <w:r w:rsidR="00AA3A14" w:rsidRPr="006F27C2">
        <w:rPr>
          <w:lang w:val="en-US"/>
        </w:rPr>
        <w:t>CD235</w:t>
      </w:r>
      <w:r w:rsidR="009211AC" w:rsidRPr="006F27C2">
        <w:rPr>
          <w:lang w:val="en-US"/>
        </w:rPr>
        <w:t xml:space="preserve">-positive events in the upper </w:t>
      </w:r>
      <w:r w:rsidR="00AA3A14" w:rsidRPr="006F27C2">
        <w:rPr>
          <w:lang w:val="en-US"/>
        </w:rPr>
        <w:t>left</w:t>
      </w:r>
      <w:r w:rsidR="009211AC" w:rsidRPr="006F27C2">
        <w:rPr>
          <w:lang w:val="en-US"/>
        </w:rPr>
        <w:t xml:space="preserve"> quadrant</w:t>
      </w:r>
      <w:r w:rsidR="00AA3A14" w:rsidRPr="006F27C2">
        <w:rPr>
          <w:lang w:val="en-US"/>
        </w:rPr>
        <w:t xml:space="preserve"> excluding leukocytes contamination</w:t>
      </w:r>
      <w:r w:rsidR="00F01196" w:rsidRPr="006F27C2">
        <w:rPr>
          <w:lang w:val="en-US"/>
        </w:rPr>
        <w:t xml:space="preserve"> in erythrocytes isolated as described in Materials and Methods</w:t>
      </w:r>
      <w:r w:rsidR="009211AC" w:rsidRPr="006F27C2">
        <w:rPr>
          <w:lang w:val="en-US"/>
        </w:rPr>
        <w:t>.</w:t>
      </w:r>
    </w:p>
    <w:p w:rsidR="009211AC" w:rsidRDefault="009A776D" w:rsidP="00A35C68">
      <w:pPr>
        <w:spacing w:line="276" w:lineRule="auto"/>
        <w:jc w:val="both"/>
        <w:rPr>
          <w:bCs/>
          <w:lang w:val="en-US"/>
        </w:rPr>
      </w:pPr>
      <w:r w:rsidRPr="006F27C2">
        <w:rPr>
          <w:lang w:val="en-US"/>
        </w:rPr>
        <w:t>C</w:t>
      </w:r>
      <w:r w:rsidR="009211AC" w:rsidRPr="006F27C2">
        <w:rPr>
          <w:lang w:val="en-US"/>
        </w:rPr>
        <w:t xml:space="preserve">) </w:t>
      </w:r>
      <w:r w:rsidR="009A12DB" w:rsidRPr="006F27C2">
        <w:rPr>
          <w:lang w:val="en-US"/>
        </w:rPr>
        <w:t>H</w:t>
      </w:r>
      <w:r w:rsidR="00AA3A14" w:rsidRPr="006F27C2">
        <w:rPr>
          <w:lang w:val="en-US"/>
        </w:rPr>
        <w:t xml:space="preserve">emolysis assay </w:t>
      </w:r>
      <w:r w:rsidR="009A12DB" w:rsidRPr="006F27C2">
        <w:rPr>
          <w:lang w:val="en-US"/>
        </w:rPr>
        <w:t>of</w:t>
      </w:r>
      <w:r w:rsidR="00AA3A14" w:rsidRPr="006F27C2">
        <w:rPr>
          <w:lang w:val="en-US"/>
        </w:rPr>
        <w:t xml:space="preserve"> isolated RBCs incubated with different drugs: antioxidant inhibitors </w:t>
      </w:r>
      <w:r w:rsidR="00E55CC8" w:rsidRPr="006F27C2">
        <w:rPr>
          <w:lang w:val="en-US"/>
        </w:rPr>
        <w:t xml:space="preserve">(3-AT or Conoidin A) </w:t>
      </w:r>
      <w:r w:rsidR="00AA3A14" w:rsidRPr="006F27C2">
        <w:rPr>
          <w:lang w:val="en-US"/>
        </w:rPr>
        <w:t xml:space="preserve">with/without </w:t>
      </w:r>
      <w:r w:rsidR="00E55CC8" w:rsidRPr="006F27C2">
        <w:rPr>
          <w:lang w:val="en-US"/>
        </w:rPr>
        <w:t>H</w:t>
      </w:r>
      <w:r w:rsidR="00E55CC8" w:rsidRPr="006F27C2">
        <w:rPr>
          <w:vertAlign w:val="subscript"/>
          <w:lang w:val="en-US"/>
        </w:rPr>
        <w:t>2</w:t>
      </w:r>
      <w:r w:rsidR="00E55CC8" w:rsidRPr="006F27C2">
        <w:rPr>
          <w:lang w:val="en-US"/>
        </w:rPr>
        <w:t>O</w:t>
      </w:r>
      <w:r w:rsidR="00E55CC8" w:rsidRPr="006F27C2">
        <w:rPr>
          <w:vertAlign w:val="subscript"/>
          <w:lang w:val="en-US"/>
        </w:rPr>
        <w:t>2</w:t>
      </w:r>
      <w:r w:rsidR="00E55CC8" w:rsidRPr="006F27C2">
        <w:rPr>
          <w:lang w:val="en-US"/>
        </w:rPr>
        <w:t xml:space="preserve">, </w:t>
      </w:r>
      <w:r w:rsidR="00AA3A14" w:rsidRPr="006F27C2">
        <w:rPr>
          <w:lang w:val="en-US"/>
        </w:rPr>
        <w:t>NOX inhibitors (GKT137831 or VAS2870), H</w:t>
      </w:r>
      <w:r w:rsidR="00AA3A14" w:rsidRPr="006F27C2">
        <w:rPr>
          <w:vertAlign w:val="subscript"/>
          <w:lang w:val="en-US"/>
        </w:rPr>
        <w:t>2</w:t>
      </w:r>
      <w:r w:rsidR="00AA3A14" w:rsidRPr="006F27C2">
        <w:rPr>
          <w:lang w:val="en-US"/>
        </w:rPr>
        <w:t>O</w:t>
      </w:r>
      <w:r w:rsidR="00AA3A14" w:rsidRPr="006F27C2">
        <w:rPr>
          <w:vertAlign w:val="subscript"/>
          <w:lang w:val="en-US"/>
        </w:rPr>
        <w:t>2</w:t>
      </w:r>
      <w:r w:rsidR="00FF7DE9" w:rsidRPr="006F27C2">
        <w:rPr>
          <w:lang w:val="en-US"/>
        </w:rPr>
        <w:t xml:space="preserve"> only,</w:t>
      </w:r>
      <w:r w:rsidR="00E55CC8" w:rsidRPr="006F27C2">
        <w:rPr>
          <w:lang w:val="en-US"/>
        </w:rPr>
        <w:t xml:space="preserve"> and antioxidants (SOD or catalase)</w:t>
      </w:r>
      <w:r w:rsidR="00AA3A14" w:rsidRPr="006F27C2">
        <w:rPr>
          <w:lang w:val="en-US"/>
        </w:rPr>
        <w:t>.</w:t>
      </w:r>
      <w:r w:rsidR="00A35C68" w:rsidRPr="006F27C2">
        <w:rPr>
          <w:lang w:val="en-US"/>
        </w:rPr>
        <w:t xml:space="preserve"> RBCs treated with 20% of TritonX-100 are used as </w:t>
      </w:r>
      <w:r w:rsidR="00FF7DE9" w:rsidRPr="006F27C2">
        <w:rPr>
          <w:lang w:val="en-US"/>
        </w:rPr>
        <w:t xml:space="preserve">a </w:t>
      </w:r>
      <w:r w:rsidR="00A35C68" w:rsidRPr="006F27C2">
        <w:rPr>
          <w:lang w:val="en-US"/>
        </w:rPr>
        <w:t>positive control. n =</w:t>
      </w:r>
      <w:r w:rsidR="00EA1A4F" w:rsidRPr="006F27C2">
        <w:rPr>
          <w:lang w:val="en-US"/>
        </w:rPr>
        <w:t xml:space="preserve"> </w:t>
      </w:r>
      <w:r w:rsidR="00A35C68" w:rsidRPr="006F27C2">
        <w:rPr>
          <w:lang w:val="en-US"/>
        </w:rPr>
        <w:t>3 different RBC preparations.</w:t>
      </w:r>
    </w:p>
    <w:p w:rsidR="00273D2E" w:rsidRDefault="009A776D" w:rsidP="00902E59">
      <w:pPr>
        <w:spacing w:line="276" w:lineRule="auto"/>
        <w:jc w:val="both"/>
        <w:rPr>
          <w:bCs/>
        </w:rPr>
      </w:pPr>
      <w:r w:rsidRPr="009A776D">
        <w:rPr>
          <w:bCs/>
          <w:noProof/>
          <w:lang w:val="en-US"/>
        </w:rPr>
        <w:lastRenderedPageBreak/>
        <w:drawing>
          <wp:inline distT="0" distB="0" distL="0" distR="0" wp14:anchorId="40D5E4D2" wp14:editId="330DDF86">
            <wp:extent cx="5886450" cy="1866265"/>
            <wp:effectExtent l="0" t="0" r="0" b="635"/>
            <wp:docPr id="11" name="Picture 11" descr="C:\Users\flavia\Desktop\Lab\paper\new paper\SF2n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lavia\Desktop\Lab\paper\new paper\SF2n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0" r="3780" b="40786"/>
                    <a:stretch/>
                  </pic:blipFill>
                  <pic:spPr bwMode="auto">
                    <a:xfrm>
                      <a:off x="0" y="0"/>
                      <a:ext cx="5888841" cy="186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2E59" w:rsidRPr="009019B5" w:rsidRDefault="00902E59" w:rsidP="00902E59">
      <w:pPr>
        <w:spacing w:line="276" w:lineRule="auto"/>
        <w:jc w:val="both"/>
        <w:rPr>
          <w:lang w:val="en-US"/>
        </w:rPr>
      </w:pPr>
      <w:r>
        <w:rPr>
          <w:bCs/>
          <w:lang w:val="en-US"/>
        </w:rPr>
        <w:t>S2</w:t>
      </w:r>
      <w:r w:rsidRPr="009019B5">
        <w:rPr>
          <w:bCs/>
          <w:lang w:val="en-US"/>
        </w:rPr>
        <w:t xml:space="preserve"> Figure. </w:t>
      </w:r>
    </w:p>
    <w:p w:rsidR="00902E59" w:rsidRPr="005A156A" w:rsidRDefault="009A776D" w:rsidP="00902E59">
      <w:pPr>
        <w:spacing w:line="276" w:lineRule="auto"/>
        <w:jc w:val="both"/>
        <w:rPr>
          <w:lang w:val="en-US"/>
        </w:rPr>
      </w:pPr>
      <w:r>
        <w:rPr>
          <w:lang w:val="en-US"/>
        </w:rPr>
        <w:t>A</w:t>
      </w:r>
      <w:r w:rsidR="00902E59" w:rsidRPr="005A156A">
        <w:rPr>
          <w:lang w:val="en-US"/>
        </w:rPr>
        <w:t>)</w:t>
      </w:r>
      <w:r w:rsidR="00902E59" w:rsidRPr="00DF7E19">
        <w:rPr>
          <w:rFonts w:ascii="Arial" w:hAnsi="Arial" w:cs="Arial"/>
          <w:color w:val="333333"/>
          <w:sz w:val="20"/>
          <w:szCs w:val="20"/>
          <w:shd w:val="clear" w:color="auto" w:fill="EFEFEF"/>
          <w:lang w:val="en-US"/>
        </w:rPr>
        <w:t xml:space="preserve"> </w:t>
      </w:r>
      <w:r w:rsidR="00902E59" w:rsidRPr="00DF7E19">
        <w:rPr>
          <w:lang w:val="en-US"/>
        </w:rPr>
        <w:t>Representative flow cytometric two parameter dot plot of isolated RBCs from a healthy subject co-stained with primary anti-CD235a (Glycophorin-A) and secondary Alexa Fluor-488-conjugated anti-IgG antibodies; and primary anti-SOD</w:t>
      </w:r>
      <w:r w:rsidR="00902E59">
        <w:rPr>
          <w:lang w:val="en-US"/>
        </w:rPr>
        <w:t>3</w:t>
      </w:r>
      <w:r w:rsidR="00902E59" w:rsidRPr="00DF7E19">
        <w:rPr>
          <w:lang w:val="en-US"/>
        </w:rPr>
        <w:t xml:space="preserve"> and secondary Alexa Fluor-647-conjugated anti-IgG antibodies. The left panel shows co-staining only with conjugated secondary antibodies and the right panel shows the identification of RBCs as SOD3–positive and CD235a-positive events in the upper right quadrant.</w:t>
      </w:r>
    </w:p>
    <w:p w:rsidR="00902E59" w:rsidRPr="004B7E2F" w:rsidRDefault="009A776D" w:rsidP="00902E59">
      <w:pPr>
        <w:spacing w:line="276" w:lineRule="auto"/>
        <w:jc w:val="both"/>
        <w:rPr>
          <w:lang w:val="en-US"/>
        </w:rPr>
      </w:pPr>
      <w:r>
        <w:rPr>
          <w:lang w:val="en-US"/>
        </w:rPr>
        <w:t>B</w:t>
      </w:r>
      <w:r w:rsidR="00902E59" w:rsidRPr="004B7E2F">
        <w:rPr>
          <w:lang w:val="en-US"/>
        </w:rPr>
        <w:t xml:space="preserve">) HbNO </w:t>
      </w:r>
      <w:r w:rsidR="00902E59">
        <w:rPr>
          <w:lang w:val="en-US"/>
        </w:rPr>
        <w:t xml:space="preserve">concentrations </w:t>
      </w:r>
      <w:r w:rsidR="00902E59" w:rsidRPr="004B7E2F">
        <w:rPr>
          <w:lang w:val="en-US"/>
        </w:rPr>
        <w:t xml:space="preserve">in human RBCs reconstituted at 50% of haematocrit </w:t>
      </w:r>
      <w:r w:rsidR="00902E59">
        <w:rPr>
          <w:lang w:val="en-US"/>
        </w:rPr>
        <w:t>and incubated with SOD or c</w:t>
      </w:r>
      <w:r w:rsidR="00902E59" w:rsidRPr="004B7E2F">
        <w:rPr>
          <w:lang w:val="en-US"/>
        </w:rPr>
        <w:t xml:space="preserve">atalase or vehicle at </w:t>
      </w:r>
      <w:r w:rsidR="00D72B38">
        <w:rPr>
          <w:lang w:val="en-US"/>
        </w:rPr>
        <w:t>1</w:t>
      </w:r>
      <w:r w:rsidR="00902E59">
        <w:rPr>
          <w:lang w:val="en-US"/>
        </w:rPr>
        <w:t xml:space="preserve">% </w:t>
      </w:r>
      <w:r w:rsidR="007D1FE0">
        <w:rPr>
          <w:lang w:val="en-US"/>
        </w:rPr>
        <w:t>of O</w:t>
      </w:r>
      <w:r w:rsidR="007D1FE0" w:rsidRPr="007D1FE0">
        <w:rPr>
          <w:vertAlign w:val="subscript"/>
          <w:lang w:val="en-US"/>
        </w:rPr>
        <w:t>2</w:t>
      </w:r>
      <w:r w:rsidR="007D1FE0">
        <w:rPr>
          <w:lang w:val="en-US"/>
        </w:rPr>
        <w:t xml:space="preserve"> </w:t>
      </w:r>
      <w:r w:rsidR="00902E59" w:rsidRPr="004B7E2F">
        <w:rPr>
          <w:lang w:val="en-US"/>
        </w:rPr>
        <w:t>for 1</w:t>
      </w:r>
      <w:r w:rsidR="00902E59">
        <w:rPr>
          <w:lang w:val="en-US"/>
        </w:rPr>
        <w:t xml:space="preserve"> </w:t>
      </w:r>
      <w:r w:rsidR="00902E59" w:rsidRPr="004B7E2F">
        <w:rPr>
          <w:lang w:val="en-US"/>
        </w:rPr>
        <w:t>hour</w:t>
      </w:r>
      <w:r w:rsidR="00902E59">
        <w:rPr>
          <w:lang w:val="en-US"/>
        </w:rPr>
        <w:t>,</w:t>
      </w:r>
      <w:r w:rsidR="00902E59" w:rsidRPr="004B7E2F">
        <w:rPr>
          <w:lang w:val="en-US"/>
        </w:rPr>
        <w:t xml:space="preserve"> followed by 45 minutes incubation with graded concentration</w:t>
      </w:r>
      <w:r w:rsidR="00902E59">
        <w:rPr>
          <w:lang w:val="en-US"/>
        </w:rPr>
        <w:t>s</w:t>
      </w:r>
      <w:r w:rsidR="00902E59" w:rsidRPr="004B7E2F">
        <w:rPr>
          <w:lang w:val="en-US"/>
        </w:rPr>
        <w:t xml:space="preserve"> of </w:t>
      </w:r>
      <w:r w:rsidR="00902E59" w:rsidRPr="005A156A">
        <w:rPr>
          <w:lang w:val="en-US"/>
        </w:rPr>
        <w:t>Spermine-NONOate</w:t>
      </w:r>
      <w:r w:rsidR="00902E59" w:rsidRPr="00875B79">
        <w:rPr>
          <w:lang w:val="en-GB"/>
        </w:rPr>
        <w:t xml:space="preserve"> </w:t>
      </w:r>
      <w:r w:rsidR="00902E59">
        <w:rPr>
          <w:lang w:val="en-GB"/>
        </w:rPr>
        <w:t>before freezing for the low-temperature EPR spectroscopy</w:t>
      </w:r>
      <w:r w:rsidR="00902E59" w:rsidRPr="005A156A">
        <w:rPr>
          <w:lang w:val="en-US"/>
        </w:rPr>
        <w:t>.</w:t>
      </w:r>
    </w:p>
    <w:p w:rsidR="00902E59" w:rsidRPr="005A156A" w:rsidRDefault="00902E59" w:rsidP="00902E59">
      <w:pPr>
        <w:spacing w:line="276" w:lineRule="auto"/>
        <w:jc w:val="both"/>
        <w:rPr>
          <w:lang w:val="en-US"/>
        </w:rPr>
      </w:pPr>
      <w:r w:rsidRPr="005A156A">
        <w:rPr>
          <w:lang w:val="en-US"/>
        </w:rPr>
        <w:t>Data are shown as mean values ± SEM</w:t>
      </w:r>
      <w:r>
        <w:rPr>
          <w:lang w:val="en-US"/>
        </w:rPr>
        <w:t xml:space="preserve"> and</w:t>
      </w:r>
      <w:r w:rsidRPr="00333031">
        <w:rPr>
          <w:lang w:val="en-GB"/>
        </w:rPr>
        <w:t xml:space="preserve"> </w:t>
      </w:r>
      <w:r>
        <w:rPr>
          <w:lang w:val="en-US"/>
        </w:rPr>
        <w:t xml:space="preserve">treated using </w:t>
      </w:r>
      <w:r>
        <w:rPr>
          <w:lang w:val="en-GB"/>
        </w:rPr>
        <w:t>a</w:t>
      </w:r>
      <w:r w:rsidRPr="002E154C">
        <w:rPr>
          <w:lang w:val="en-GB"/>
        </w:rPr>
        <w:t xml:space="preserve"> </w:t>
      </w:r>
      <w:r w:rsidRPr="002E154C">
        <w:rPr>
          <w:bCs/>
          <w:iCs/>
          <w:lang w:val="en-US"/>
        </w:rPr>
        <w:t xml:space="preserve">mixed model </w:t>
      </w:r>
      <w:r>
        <w:rPr>
          <w:bCs/>
          <w:iCs/>
          <w:lang w:val="en-US"/>
        </w:rPr>
        <w:t xml:space="preserve">statistical analysis </w:t>
      </w:r>
      <w:r w:rsidRPr="002E154C">
        <w:rPr>
          <w:bCs/>
          <w:iCs/>
          <w:lang w:val="en-US"/>
        </w:rPr>
        <w:t>with Dunnett’s adjustment</w:t>
      </w:r>
      <w:r>
        <w:rPr>
          <w:bCs/>
          <w:iCs/>
          <w:lang w:val="en-US"/>
        </w:rPr>
        <w:t xml:space="preserve"> for multiple comparisons</w:t>
      </w:r>
      <w:r w:rsidRPr="005A156A">
        <w:rPr>
          <w:lang w:val="en-US"/>
        </w:rPr>
        <w:t>; n =3 different RBC preparations.</w:t>
      </w:r>
      <w:r>
        <w:rPr>
          <w:lang w:val="en-US"/>
        </w:rPr>
        <w:t xml:space="preserve"> </w:t>
      </w:r>
    </w:p>
    <w:p w:rsidR="00F56E89" w:rsidRPr="00902E59" w:rsidRDefault="00F56E89" w:rsidP="00ED7C72">
      <w:pPr>
        <w:spacing w:line="276" w:lineRule="auto"/>
        <w:jc w:val="both"/>
        <w:rPr>
          <w:b/>
          <w:sz w:val="28"/>
          <w:lang w:val="en-US"/>
        </w:rPr>
      </w:pPr>
    </w:p>
    <w:sectPr w:rsidR="00F56E89" w:rsidRPr="00902E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5095A"/>
    <w:multiLevelType w:val="multilevel"/>
    <w:tmpl w:val="D8D61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A203666"/>
    <w:multiLevelType w:val="hybridMultilevel"/>
    <w:tmpl w:val="9B6AA5F4"/>
    <w:lvl w:ilvl="0" w:tplc="1CF071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93BB2"/>
    <w:multiLevelType w:val="hybridMultilevel"/>
    <w:tmpl w:val="A04876E4"/>
    <w:lvl w:ilvl="0" w:tplc="7B2E38B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6A24698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F7EBFD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C8CB65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EA8103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384DA1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4A89EE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C9EE09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CB0EE7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B3A6EC9"/>
    <w:multiLevelType w:val="hybridMultilevel"/>
    <w:tmpl w:val="D57A5500"/>
    <w:lvl w:ilvl="0" w:tplc="63646FC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9803FB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43241A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28C514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250F92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8C8A31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7343404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6AE11B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CFC047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5exvamrwa0ce0w5g5p0xw05detzfx9rra&quot;&gt;Biblio_Endnote&lt;record-ids&gt;&lt;item&gt;368&lt;/item&gt;&lt;item&gt;369&lt;/item&gt;&lt;/record-ids&gt;&lt;/item&gt;&lt;/Libraries&gt;"/>
  </w:docVars>
  <w:rsids>
    <w:rsidRoot w:val="00127116"/>
    <w:rsid w:val="00003A54"/>
    <w:rsid w:val="00005961"/>
    <w:rsid w:val="00007348"/>
    <w:rsid w:val="00010252"/>
    <w:rsid w:val="00021CC1"/>
    <w:rsid w:val="00023CDD"/>
    <w:rsid w:val="00024525"/>
    <w:rsid w:val="00030FA8"/>
    <w:rsid w:val="0003287B"/>
    <w:rsid w:val="00037481"/>
    <w:rsid w:val="0004251F"/>
    <w:rsid w:val="00043659"/>
    <w:rsid w:val="00044959"/>
    <w:rsid w:val="00045C6F"/>
    <w:rsid w:val="0006362A"/>
    <w:rsid w:val="00067F43"/>
    <w:rsid w:val="0009211C"/>
    <w:rsid w:val="00096D83"/>
    <w:rsid w:val="0009762B"/>
    <w:rsid w:val="000A5EED"/>
    <w:rsid w:val="000B0E85"/>
    <w:rsid w:val="000B69E0"/>
    <w:rsid w:val="000C01BB"/>
    <w:rsid w:val="000C3998"/>
    <w:rsid w:val="000C4138"/>
    <w:rsid w:val="000C417D"/>
    <w:rsid w:val="000D2717"/>
    <w:rsid w:val="000D2B0B"/>
    <w:rsid w:val="000D3478"/>
    <w:rsid w:val="000D5194"/>
    <w:rsid w:val="000E0112"/>
    <w:rsid w:val="000E381B"/>
    <w:rsid w:val="000E55B4"/>
    <w:rsid w:val="000E75CC"/>
    <w:rsid w:val="000F14DF"/>
    <w:rsid w:val="000F23FB"/>
    <w:rsid w:val="000F3EB7"/>
    <w:rsid w:val="00107243"/>
    <w:rsid w:val="00113F41"/>
    <w:rsid w:val="00120BE6"/>
    <w:rsid w:val="00121476"/>
    <w:rsid w:val="00123C88"/>
    <w:rsid w:val="00127116"/>
    <w:rsid w:val="00131334"/>
    <w:rsid w:val="00131586"/>
    <w:rsid w:val="00131CEC"/>
    <w:rsid w:val="00133DF8"/>
    <w:rsid w:val="001376FF"/>
    <w:rsid w:val="001455B3"/>
    <w:rsid w:val="00146ADA"/>
    <w:rsid w:val="00152138"/>
    <w:rsid w:val="00152C44"/>
    <w:rsid w:val="00155293"/>
    <w:rsid w:val="00155D05"/>
    <w:rsid w:val="00162D37"/>
    <w:rsid w:val="00163DF2"/>
    <w:rsid w:val="00167F01"/>
    <w:rsid w:val="001752CB"/>
    <w:rsid w:val="00175F42"/>
    <w:rsid w:val="0017662E"/>
    <w:rsid w:val="001779F9"/>
    <w:rsid w:val="0019021D"/>
    <w:rsid w:val="0019343C"/>
    <w:rsid w:val="00193622"/>
    <w:rsid w:val="001A175C"/>
    <w:rsid w:val="001A2387"/>
    <w:rsid w:val="001A2B9E"/>
    <w:rsid w:val="001A3C6A"/>
    <w:rsid w:val="001B3B86"/>
    <w:rsid w:val="001B7EC6"/>
    <w:rsid w:val="001C6642"/>
    <w:rsid w:val="001C7AA6"/>
    <w:rsid w:val="001D7B32"/>
    <w:rsid w:val="001E19D4"/>
    <w:rsid w:val="001F22C5"/>
    <w:rsid w:val="001F34EB"/>
    <w:rsid w:val="00200963"/>
    <w:rsid w:val="002019D5"/>
    <w:rsid w:val="0021072E"/>
    <w:rsid w:val="00210BE6"/>
    <w:rsid w:val="00214836"/>
    <w:rsid w:val="002151B6"/>
    <w:rsid w:val="00216689"/>
    <w:rsid w:val="00220CE5"/>
    <w:rsid w:val="00222D1E"/>
    <w:rsid w:val="00223527"/>
    <w:rsid w:val="0022571A"/>
    <w:rsid w:val="00225903"/>
    <w:rsid w:val="00233CD0"/>
    <w:rsid w:val="002345C9"/>
    <w:rsid w:val="00234E3D"/>
    <w:rsid w:val="00236EBA"/>
    <w:rsid w:val="00240B1E"/>
    <w:rsid w:val="002422EF"/>
    <w:rsid w:val="0024327C"/>
    <w:rsid w:val="00250EC6"/>
    <w:rsid w:val="00253532"/>
    <w:rsid w:val="00256381"/>
    <w:rsid w:val="00257CED"/>
    <w:rsid w:val="00272E14"/>
    <w:rsid w:val="00273D2E"/>
    <w:rsid w:val="00277972"/>
    <w:rsid w:val="00280659"/>
    <w:rsid w:val="00282CB2"/>
    <w:rsid w:val="00285D91"/>
    <w:rsid w:val="0029014D"/>
    <w:rsid w:val="00290F9C"/>
    <w:rsid w:val="002919F8"/>
    <w:rsid w:val="00291CE4"/>
    <w:rsid w:val="00294BB3"/>
    <w:rsid w:val="002A0DB6"/>
    <w:rsid w:val="002B305A"/>
    <w:rsid w:val="002D4101"/>
    <w:rsid w:val="002E154C"/>
    <w:rsid w:val="002E1AC5"/>
    <w:rsid w:val="002E3002"/>
    <w:rsid w:val="002E522E"/>
    <w:rsid w:val="002E52DC"/>
    <w:rsid w:val="002F0018"/>
    <w:rsid w:val="002F51F3"/>
    <w:rsid w:val="003041A5"/>
    <w:rsid w:val="003074B5"/>
    <w:rsid w:val="00311C0E"/>
    <w:rsid w:val="00317102"/>
    <w:rsid w:val="00322288"/>
    <w:rsid w:val="00324610"/>
    <w:rsid w:val="00325DA8"/>
    <w:rsid w:val="00327938"/>
    <w:rsid w:val="0033049E"/>
    <w:rsid w:val="0033174C"/>
    <w:rsid w:val="00332E5F"/>
    <w:rsid w:val="00333031"/>
    <w:rsid w:val="00334FAA"/>
    <w:rsid w:val="00336446"/>
    <w:rsid w:val="00337FE3"/>
    <w:rsid w:val="00346AE7"/>
    <w:rsid w:val="00347828"/>
    <w:rsid w:val="00357BB0"/>
    <w:rsid w:val="00360285"/>
    <w:rsid w:val="003619AF"/>
    <w:rsid w:val="0038025A"/>
    <w:rsid w:val="00397AAA"/>
    <w:rsid w:val="003A07CA"/>
    <w:rsid w:val="003A5ECF"/>
    <w:rsid w:val="003B0A42"/>
    <w:rsid w:val="003B3A12"/>
    <w:rsid w:val="003B4418"/>
    <w:rsid w:val="003B4CC3"/>
    <w:rsid w:val="003B5AED"/>
    <w:rsid w:val="003B5E57"/>
    <w:rsid w:val="003C066A"/>
    <w:rsid w:val="003C288C"/>
    <w:rsid w:val="003C2E33"/>
    <w:rsid w:val="003C36DD"/>
    <w:rsid w:val="003D26A6"/>
    <w:rsid w:val="003D70F5"/>
    <w:rsid w:val="003E0F0A"/>
    <w:rsid w:val="003E14E3"/>
    <w:rsid w:val="003E291D"/>
    <w:rsid w:val="003E2D41"/>
    <w:rsid w:val="003E6282"/>
    <w:rsid w:val="003F237A"/>
    <w:rsid w:val="003F446A"/>
    <w:rsid w:val="003F550D"/>
    <w:rsid w:val="003F7B05"/>
    <w:rsid w:val="003F7D7C"/>
    <w:rsid w:val="00400ABC"/>
    <w:rsid w:val="00405786"/>
    <w:rsid w:val="00411689"/>
    <w:rsid w:val="00414558"/>
    <w:rsid w:val="00415624"/>
    <w:rsid w:val="00415C2D"/>
    <w:rsid w:val="00423E4D"/>
    <w:rsid w:val="00431192"/>
    <w:rsid w:val="00436066"/>
    <w:rsid w:val="004401DE"/>
    <w:rsid w:val="00440845"/>
    <w:rsid w:val="00440AC1"/>
    <w:rsid w:val="00445853"/>
    <w:rsid w:val="00445991"/>
    <w:rsid w:val="00445EC6"/>
    <w:rsid w:val="00467DEF"/>
    <w:rsid w:val="004718FF"/>
    <w:rsid w:val="004719C3"/>
    <w:rsid w:val="00472C0C"/>
    <w:rsid w:val="0047384E"/>
    <w:rsid w:val="004749C0"/>
    <w:rsid w:val="00480895"/>
    <w:rsid w:val="0048295C"/>
    <w:rsid w:val="0048454C"/>
    <w:rsid w:val="00490D81"/>
    <w:rsid w:val="004948ED"/>
    <w:rsid w:val="004A12DE"/>
    <w:rsid w:val="004A4899"/>
    <w:rsid w:val="004A5FDA"/>
    <w:rsid w:val="004C2BEF"/>
    <w:rsid w:val="004C4C56"/>
    <w:rsid w:val="004C7070"/>
    <w:rsid w:val="004C7DB4"/>
    <w:rsid w:val="004D40A1"/>
    <w:rsid w:val="004D46F2"/>
    <w:rsid w:val="004D48C1"/>
    <w:rsid w:val="004D5907"/>
    <w:rsid w:val="004D7D71"/>
    <w:rsid w:val="004F16B5"/>
    <w:rsid w:val="00501F19"/>
    <w:rsid w:val="0050261E"/>
    <w:rsid w:val="00503B5E"/>
    <w:rsid w:val="0051416D"/>
    <w:rsid w:val="0051705F"/>
    <w:rsid w:val="00517375"/>
    <w:rsid w:val="005204A5"/>
    <w:rsid w:val="00525C35"/>
    <w:rsid w:val="00525E13"/>
    <w:rsid w:val="005264BC"/>
    <w:rsid w:val="005302DE"/>
    <w:rsid w:val="00532FE4"/>
    <w:rsid w:val="00535C81"/>
    <w:rsid w:val="005439E8"/>
    <w:rsid w:val="00544177"/>
    <w:rsid w:val="005466DF"/>
    <w:rsid w:val="00551711"/>
    <w:rsid w:val="00552502"/>
    <w:rsid w:val="00554CBC"/>
    <w:rsid w:val="00562F36"/>
    <w:rsid w:val="00564494"/>
    <w:rsid w:val="00577A2A"/>
    <w:rsid w:val="00577CDA"/>
    <w:rsid w:val="005802BF"/>
    <w:rsid w:val="00582A02"/>
    <w:rsid w:val="005845C3"/>
    <w:rsid w:val="00584B64"/>
    <w:rsid w:val="005921E8"/>
    <w:rsid w:val="005928F2"/>
    <w:rsid w:val="005A156A"/>
    <w:rsid w:val="005A1B4D"/>
    <w:rsid w:val="005A20E6"/>
    <w:rsid w:val="005B162D"/>
    <w:rsid w:val="005B1ABD"/>
    <w:rsid w:val="005B3246"/>
    <w:rsid w:val="005B35E1"/>
    <w:rsid w:val="005B5E5D"/>
    <w:rsid w:val="005C14DB"/>
    <w:rsid w:val="005C4454"/>
    <w:rsid w:val="005D1789"/>
    <w:rsid w:val="005D28A5"/>
    <w:rsid w:val="005D4701"/>
    <w:rsid w:val="005D4826"/>
    <w:rsid w:val="005E4882"/>
    <w:rsid w:val="005F01D1"/>
    <w:rsid w:val="005F20C1"/>
    <w:rsid w:val="005F3E5B"/>
    <w:rsid w:val="005F5C90"/>
    <w:rsid w:val="005F7C29"/>
    <w:rsid w:val="00603B15"/>
    <w:rsid w:val="006057CC"/>
    <w:rsid w:val="00611DAD"/>
    <w:rsid w:val="0061201F"/>
    <w:rsid w:val="006134EC"/>
    <w:rsid w:val="00616E14"/>
    <w:rsid w:val="006234D9"/>
    <w:rsid w:val="006325F3"/>
    <w:rsid w:val="006359B5"/>
    <w:rsid w:val="00636A2F"/>
    <w:rsid w:val="00637C37"/>
    <w:rsid w:val="0064135F"/>
    <w:rsid w:val="00644402"/>
    <w:rsid w:val="00650CF6"/>
    <w:rsid w:val="00652488"/>
    <w:rsid w:val="006531AB"/>
    <w:rsid w:val="00653768"/>
    <w:rsid w:val="006650F3"/>
    <w:rsid w:val="006677F1"/>
    <w:rsid w:val="00667AEB"/>
    <w:rsid w:val="0067726C"/>
    <w:rsid w:val="0068325D"/>
    <w:rsid w:val="006838A9"/>
    <w:rsid w:val="00684F52"/>
    <w:rsid w:val="00686850"/>
    <w:rsid w:val="00697ABF"/>
    <w:rsid w:val="006A29E6"/>
    <w:rsid w:val="006B1903"/>
    <w:rsid w:val="006B2092"/>
    <w:rsid w:val="006B4086"/>
    <w:rsid w:val="006B5EDA"/>
    <w:rsid w:val="006B7199"/>
    <w:rsid w:val="006C0DE1"/>
    <w:rsid w:val="006C4594"/>
    <w:rsid w:val="006C612F"/>
    <w:rsid w:val="006D04D6"/>
    <w:rsid w:val="006D0AA6"/>
    <w:rsid w:val="006D0C07"/>
    <w:rsid w:val="006D19BD"/>
    <w:rsid w:val="006E7915"/>
    <w:rsid w:val="006F03DD"/>
    <w:rsid w:val="006F0796"/>
    <w:rsid w:val="006F1661"/>
    <w:rsid w:val="006F20A2"/>
    <w:rsid w:val="006F27C2"/>
    <w:rsid w:val="006F2F59"/>
    <w:rsid w:val="006F4335"/>
    <w:rsid w:val="00705AD9"/>
    <w:rsid w:val="0071559D"/>
    <w:rsid w:val="00715D9A"/>
    <w:rsid w:val="0072138D"/>
    <w:rsid w:val="00721F89"/>
    <w:rsid w:val="0072400E"/>
    <w:rsid w:val="007309D7"/>
    <w:rsid w:val="00731861"/>
    <w:rsid w:val="00735116"/>
    <w:rsid w:val="00736152"/>
    <w:rsid w:val="00737B86"/>
    <w:rsid w:val="00737FBC"/>
    <w:rsid w:val="007606D4"/>
    <w:rsid w:val="007617E8"/>
    <w:rsid w:val="00763E60"/>
    <w:rsid w:val="007648E4"/>
    <w:rsid w:val="00767A71"/>
    <w:rsid w:val="007706CA"/>
    <w:rsid w:val="00771218"/>
    <w:rsid w:val="00774465"/>
    <w:rsid w:val="00775F6C"/>
    <w:rsid w:val="00781819"/>
    <w:rsid w:val="00781EB7"/>
    <w:rsid w:val="00783A45"/>
    <w:rsid w:val="007A04E7"/>
    <w:rsid w:val="007A0669"/>
    <w:rsid w:val="007A12F5"/>
    <w:rsid w:val="007A156F"/>
    <w:rsid w:val="007A1FBB"/>
    <w:rsid w:val="007A387A"/>
    <w:rsid w:val="007A6E21"/>
    <w:rsid w:val="007B3C81"/>
    <w:rsid w:val="007C079A"/>
    <w:rsid w:val="007C094A"/>
    <w:rsid w:val="007C185F"/>
    <w:rsid w:val="007C282F"/>
    <w:rsid w:val="007C3148"/>
    <w:rsid w:val="007C4656"/>
    <w:rsid w:val="007C5127"/>
    <w:rsid w:val="007C54A9"/>
    <w:rsid w:val="007C6F84"/>
    <w:rsid w:val="007D0C00"/>
    <w:rsid w:val="007D1E26"/>
    <w:rsid w:val="007D1FE0"/>
    <w:rsid w:val="007D2F0D"/>
    <w:rsid w:val="007D46D4"/>
    <w:rsid w:val="007D4B00"/>
    <w:rsid w:val="007D5CC0"/>
    <w:rsid w:val="007E156B"/>
    <w:rsid w:val="007E274C"/>
    <w:rsid w:val="007E62EE"/>
    <w:rsid w:val="007E66E6"/>
    <w:rsid w:val="007F0C2E"/>
    <w:rsid w:val="007F1E49"/>
    <w:rsid w:val="007F1E64"/>
    <w:rsid w:val="007F2E1E"/>
    <w:rsid w:val="007F4DA5"/>
    <w:rsid w:val="007F5090"/>
    <w:rsid w:val="00802CC9"/>
    <w:rsid w:val="00811A4D"/>
    <w:rsid w:val="00814BC6"/>
    <w:rsid w:val="0081629D"/>
    <w:rsid w:val="00816999"/>
    <w:rsid w:val="00817645"/>
    <w:rsid w:val="00822894"/>
    <w:rsid w:val="0082441B"/>
    <w:rsid w:val="00824F9C"/>
    <w:rsid w:val="00826ED1"/>
    <w:rsid w:val="0082721B"/>
    <w:rsid w:val="00830B6A"/>
    <w:rsid w:val="00831880"/>
    <w:rsid w:val="00833463"/>
    <w:rsid w:val="008436FB"/>
    <w:rsid w:val="00850746"/>
    <w:rsid w:val="0085291A"/>
    <w:rsid w:val="00860B89"/>
    <w:rsid w:val="0086306B"/>
    <w:rsid w:val="00870000"/>
    <w:rsid w:val="00875433"/>
    <w:rsid w:val="008757E3"/>
    <w:rsid w:val="00884C28"/>
    <w:rsid w:val="00887C7E"/>
    <w:rsid w:val="00891395"/>
    <w:rsid w:val="00894C76"/>
    <w:rsid w:val="00895DED"/>
    <w:rsid w:val="00896BD4"/>
    <w:rsid w:val="008A1E0E"/>
    <w:rsid w:val="008A2169"/>
    <w:rsid w:val="008A2479"/>
    <w:rsid w:val="008A4270"/>
    <w:rsid w:val="008A5DDB"/>
    <w:rsid w:val="008B1E32"/>
    <w:rsid w:val="008B5166"/>
    <w:rsid w:val="008B5A9C"/>
    <w:rsid w:val="008B68A2"/>
    <w:rsid w:val="008C15E3"/>
    <w:rsid w:val="008C224C"/>
    <w:rsid w:val="008C4988"/>
    <w:rsid w:val="008C51E6"/>
    <w:rsid w:val="008C600E"/>
    <w:rsid w:val="008D1D99"/>
    <w:rsid w:val="008D2024"/>
    <w:rsid w:val="008D2D97"/>
    <w:rsid w:val="008E56E5"/>
    <w:rsid w:val="008E6894"/>
    <w:rsid w:val="008E75C1"/>
    <w:rsid w:val="008F0611"/>
    <w:rsid w:val="008F0AFC"/>
    <w:rsid w:val="00900E55"/>
    <w:rsid w:val="00901407"/>
    <w:rsid w:val="009019B5"/>
    <w:rsid w:val="00902E59"/>
    <w:rsid w:val="009101B0"/>
    <w:rsid w:val="00911B56"/>
    <w:rsid w:val="009158AE"/>
    <w:rsid w:val="009211AC"/>
    <w:rsid w:val="00921F7C"/>
    <w:rsid w:val="00922337"/>
    <w:rsid w:val="00936DEA"/>
    <w:rsid w:val="009422FF"/>
    <w:rsid w:val="009465D7"/>
    <w:rsid w:val="00950B84"/>
    <w:rsid w:val="0096012C"/>
    <w:rsid w:val="00962DC3"/>
    <w:rsid w:val="00966F3E"/>
    <w:rsid w:val="00967BE3"/>
    <w:rsid w:val="00970A3E"/>
    <w:rsid w:val="00971072"/>
    <w:rsid w:val="009728B7"/>
    <w:rsid w:val="009748B0"/>
    <w:rsid w:val="00975DF7"/>
    <w:rsid w:val="0097790A"/>
    <w:rsid w:val="009857A1"/>
    <w:rsid w:val="0099576C"/>
    <w:rsid w:val="009A0117"/>
    <w:rsid w:val="009A12DB"/>
    <w:rsid w:val="009A1F5E"/>
    <w:rsid w:val="009A38F4"/>
    <w:rsid w:val="009A776D"/>
    <w:rsid w:val="009B256E"/>
    <w:rsid w:val="009B25AB"/>
    <w:rsid w:val="009C480C"/>
    <w:rsid w:val="009C5B93"/>
    <w:rsid w:val="009C5D78"/>
    <w:rsid w:val="009D0727"/>
    <w:rsid w:val="009D14DA"/>
    <w:rsid w:val="009D6B49"/>
    <w:rsid w:val="009E00D6"/>
    <w:rsid w:val="009E3A53"/>
    <w:rsid w:val="009E6CAB"/>
    <w:rsid w:val="009F2046"/>
    <w:rsid w:val="009F23AE"/>
    <w:rsid w:val="009F55D3"/>
    <w:rsid w:val="00A12C59"/>
    <w:rsid w:val="00A143CA"/>
    <w:rsid w:val="00A167DB"/>
    <w:rsid w:val="00A22022"/>
    <w:rsid w:val="00A229C2"/>
    <w:rsid w:val="00A23C60"/>
    <w:rsid w:val="00A3506B"/>
    <w:rsid w:val="00A35C04"/>
    <w:rsid w:val="00A35C68"/>
    <w:rsid w:val="00A40962"/>
    <w:rsid w:val="00A40DE0"/>
    <w:rsid w:val="00A42AD7"/>
    <w:rsid w:val="00A45BCA"/>
    <w:rsid w:val="00A45F95"/>
    <w:rsid w:val="00A509E3"/>
    <w:rsid w:val="00A56A87"/>
    <w:rsid w:val="00A644F0"/>
    <w:rsid w:val="00A65BD5"/>
    <w:rsid w:val="00A667C4"/>
    <w:rsid w:val="00A728C1"/>
    <w:rsid w:val="00A74346"/>
    <w:rsid w:val="00A81B0F"/>
    <w:rsid w:val="00A827F8"/>
    <w:rsid w:val="00A84585"/>
    <w:rsid w:val="00A9524F"/>
    <w:rsid w:val="00AA1C90"/>
    <w:rsid w:val="00AA3A14"/>
    <w:rsid w:val="00AA4A73"/>
    <w:rsid w:val="00AB51F3"/>
    <w:rsid w:val="00AB5AF5"/>
    <w:rsid w:val="00AB6AC4"/>
    <w:rsid w:val="00AC171F"/>
    <w:rsid w:val="00AC3896"/>
    <w:rsid w:val="00AC3A94"/>
    <w:rsid w:val="00AC55E4"/>
    <w:rsid w:val="00AD085D"/>
    <w:rsid w:val="00AD12EC"/>
    <w:rsid w:val="00AD2439"/>
    <w:rsid w:val="00AD503F"/>
    <w:rsid w:val="00AE4062"/>
    <w:rsid w:val="00AE7CD8"/>
    <w:rsid w:val="00AE7D05"/>
    <w:rsid w:val="00AF102D"/>
    <w:rsid w:val="00AF1755"/>
    <w:rsid w:val="00B05367"/>
    <w:rsid w:val="00B05C3E"/>
    <w:rsid w:val="00B1381A"/>
    <w:rsid w:val="00B138BD"/>
    <w:rsid w:val="00B17EE8"/>
    <w:rsid w:val="00B26CAF"/>
    <w:rsid w:val="00B33D34"/>
    <w:rsid w:val="00B34178"/>
    <w:rsid w:val="00B441FC"/>
    <w:rsid w:val="00B47594"/>
    <w:rsid w:val="00B5190B"/>
    <w:rsid w:val="00B566F8"/>
    <w:rsid w:val="00B622AC"/>
    <w:rsid w:val="00B66C18"/>
    <w:rsid w:val="00B671DA"/>
    <w:rsid w:val="00B7663A"/>
    <w:rsid w:val="00B837CD"/>
    <w:rsid w:val="00B917B1"/>
    <w:rsid w:val="00BA1F82"/>
    <w:rsid w:val="00BA4596"/>
    <w:rsid w:val="00BA4CA1"/>
    <w:rsid w:val="00BA4DDB"/>
    <w:rsid w:val="00BA72EB"/>
    <w:rsid w:val="00BA751C"/>
    <w:rsid w:val="00BB1E6D"/>
    <w:rsid w:val="00BB2B22"/>
    <w:rsid w:val="00BB7BD4"/>
    <w:rsid w:val="00BC426B"/>
    <w:rsid w:val="00BC474F"/>
    <w:rsid w:val="00BC5786"/>
    <w:rsid w:val="00BC5DDD"/>
    <w:rsid w:val="00BD05F4"/>
    <w:rsid w:val="00BD2AA1"/>
    <w:rsid w:val="00BF03EA"/>
    <w:rsid w:val="00BF10BB"/>
    <w:rsid w:val="00BF6C9D"/>
    <w:rsid w:val="00C00951"/>
    <w:rsid w:val="00C03F51"/>
    <w:rsid w:val="00C07B73"/>
    <w:rsid w:val="00C07C8B"/>
    <w:rsid w:val="00C1528E"/>
    <w:rsid w:val="00C2342A"/>
    <w:rsid w:val="00C239D6"/>
    <w:rsid w:val="00C31829"/>
    <w:rsid w:val="00C32FE5"/>
    <w:rsid w:val="00C36F0D"/>
    <w:rsid w:val="00C40BBD"/>
    <w:rsid w:val="00C40D0D"/>
    <w:rsid w:val="00C415B5"/>
    <w:rsid w:val="00C41DA9"/>
    <w:rsid w:val="00C43EA9"/>
    <w:rsid w:val="00C442AD"/>
    <w:rsid w:val="00C46594"/>
    <w:rsid w:val="00C46841"/>
    <w:rsid w:val="00C5552A"/>
    <w:rsid w:val="00C61992"/>
    <w:rsid w:val="00C6371D"/>
    <w:rsid w:val="00C643AA"/>
    <w:rsid w:val="00C7300C"/>
    <w:rsid w:val="00C81BA7"/>
    <w:rsid w:val="00C87B2D"/>
    <w:rsid w:val="00C90BD5"/>
    <w:rsid w:val="00C9278F"/>
    <w:rsid w:val="00C92936"/>
    <w:rsid w:val="00C92F6B"/>
    <w:rsid w:val="00C932A3"/>
    <w:rsid w:val="00C93EC1"/>
    <w:rsid w:val="00C94A6E"/>
    <w:rsid w:val="00C94EC3"/>
    <w:rsid w:val="00C971BA"/>
    <w:rsid w:val="00CA2B63"/>
    <w:rsid w:val="00CA4B4C"/>
    <w:rsid w:val="00CA5920"/>
    <w:rsid w:val="00CA642B"/>
    <w:rsid w:val="00CA723A"/>
    <w:rsid w:val="00CB1294"/>
    <w:rsid w:val="00CB4078"/>
    <w:rsid w:val="00CB7001"/>
    <w:rsid w:val="00CB7013"/>
    <w:rsid w:val="00CC2BAA"/>
    <w:rsid w:val="00CC339D"/>
    <w:rsid w:val="00CD0FB2"/>
    <w:rsid w:val="00CD42E0"/>
    <w:rsid w:val="00CD4624"/>
    <w:rsid w:val="00CD5970"/>
    <w:rsid w:val="00CD6410"/>
    <w:rsid w:val="00CE3F55"/>
    <w:rsid w:val="00CF7E62"/>
    <w:rsid w:val="00D009D3"/>
    <w:rsid w:val="00D051D4"/>
    <w:rsid w:val="00D10539"/>
    <w:rsid w:val="00D12472"/>
    <w:rsid w:val="00D21E2C"/>
    <w:rsid w:val="00D2379D"/>
    <w:rsid w:val="00D27D94"/>
    <w:rsid w:val="00D35946"/>
    <w:rsid w:val="00D360B8"/>
    <w:rsid w:val="00D40585"/>
    <w:rsid w:val="00D41076"/>
    <w:rsid w:val="00D51835"/>
    <w:rsid w:val="00D658FD"/>
    <w:rsid w:val="00D65E50"/>
    <w:rsid w:val="00D67029"/>
    <w:rsid w:val="00D71422"/>
    <w:rsid w:val="00D72B38"/>
    <w:rsid w:val="00D810A3"/>
    <w:rsid w:val="00D85B37"/>
    <w:rsid w:val="00D86AEA"/>
    <w:rsid w:val="00D86E48"/>
    <w:rsid w:val="00D92F30"/>
    <w:rsid w:val="00D93462"/>
    <w:rsid w:val="00D969E7"/>
    <w:rsid w:val="00DA1D1E"/>
    <w:rsid w:val="00DA3D89"/>
    <w:rsid w:val="00DA4B3E"/>
    <w:rsid w:val="00DB00C1"/>
    <w:rsid w:val="00DB104E"/>
    <w:rsid w:val="00DB1626"/>
    <w:rsid w:val="00DB1770"/>
    <w:rsid w:val="00DB68BF"/>
    <w:rsid w:val="00DB68DE"/>
    <w:rsid w:val="00DC00A9"/>
    <w:rsid w:val="00DC2EDA"/>
    <w:rsid w:val="00DC4B91"/>
    <w:rsid w:val="00DC4E1A"/>
    <w:rsid w:val="00DC5FFB"/>
    <w:rsid w:val="00DC6175"/>
    <w:rsid w:val="00DD0FEB"/>
    <w:rsid w:val="00DD2527"/>
    <w:rsid w:val="00DD3CEA"/>
    <w:rsid w:val="00DD67BC"/>
    <w:rsid w:val="00DE1935"/>
    <w:rsid w:val="00DE3297"/>
    <w:rsid w:val="00DE3CE1"/>
    <w:rsid w:val="00DE3D7B"/>
    <w:rsid w:val="00DE65DB"/>
    <w:rsid w:val="00DF0B2A"/>
    <w:rsid w:val="00DF28B2"/>
    <w:rsid w:val="00DF48E0"/>
    <w:rsid w:val="00DF4EDA"/>
    <w:rsid w:val="00DF5E2E"/>
    <w:rsid w:val="00DF73B1"/>
    <w:rsid w:val="00DF7E19"/>
    <w:rsid w:val="00E00634"/>
    <w:rsid w:val="00E00D88"/>
    <w:rsid w:val="00E01F44"/>
    <w:rsid w:val="00E04A7F"/>
    <w:rsid w:val="00E05E2E"/>
    <w:rsid w:val="00E149F0"/>
    <w:rsid w:val="00E17A24"/>
    <w:rsid w:val="00E25D89"/>
    <w:rsid w:val="00E30C38"/>
    <w:rsid w:val="00E3106D"/>
    <w:rsid w:val="00E33705"/>
    <w:rsid w:val="00E34C75"/>
    <w:rsid w:val="00E35C7A"/>
    <w:rsid w:val="00E36A53"/>
    <w:rsid w:val="00E4074D"/>
    <w:rsid w:val="00E42F77"/>
    <w:rsid w:val="00E44325"/>
    <w:rsid w:val="00E44A15"/>
    <w:rsid w:val="00E52737"/>
    <w:rsid w:val="00E55CC8"/>
    <w:rsid w:val="00E576BC"/>
    <w:rsid w:val="00E60A38"/>
    <w:rsid w:val="00E6127D"/>
    <w:rsid w:val="00E6783C"/>
    <w:rsid w:val="00E71792"/>
    <w:rsid w:val="00E74025"/>
    <w:rsid w:val="00E77773"/>
    <w:rsid w:val="00E854F1"/>
    <w:rsid w:val="00E862B3"/>
    <w:rsid w:val="00E911BA"/>
    <w:rsid w:val="00E9392C"/>
    <w:rsid w:val="00E96053"/>
    <w:rsid w:val="00E96568"/>
    <w:rsid w:val="00EA1A4F"/>
    <w:rsid w:val="00EB02E9"/>
    <w:rsid w:val="00EC19EE"/>
    <w:rsid w:val="00EC1EFA"/>
    <w:rsid w:val="00EC3A7B"/>
    <w:rsid w:val="00EC766A"/>
    <w:rsid w:val="00ED2BEB"/>
    <w:rsid w:val="00ED60D9"/>
    <w:rsid w:val="00ED7C72"/>
    <w:rsid w:val="00EE2DB5"/>
    <w:rsid w:val="00EE2DF7"/>
    <w:rsid w:val="00EE2F62"/>
    <w:rsid w:val="00EE4711"/>
    <w:rsid w:val="00EE5BC8"/>
    <w:rsid w:val="00EF2D15"/>
    <w:rsid w:val="00EF40BF"/>
    <w:rsid w:val="00EF57C8"/>
    <w:rsid w:val="00F01196"/>
    <w:rsid w:val="00F01A1C"/>
    <w:rsid w:val="00F02576"/>
    <w:rsid w:val="00F04D8A"/>
    <w:rsid w:val="00F07743"/>
    <w:rsid w:val="00F1042E"/>
    <w:rsid w:val="00F21AD7"/>
    <w:rsid w:val="00F240E6"/>
    <w:rsid w:val="00F25E19"/>
    <w:rsid w:val="00F34765"/>
    <w:rsid w:val="00F3591E"/>
    <w:rsid w:val="00F35D44"/>
    <w:rsid w:val="00F41F83"/>
    <w:rsid w:val="00F475C5"/>
    <w:rsid w:val="00F56E89"/>
    <w:rsid w:val="00F61E10"/>
    <w:rsid w:val="00F74927"/>
    <w:rsid w:val="00F818C0"/>
    <w:rsid w:val="00F82235"/>
    <w:rsid w:val="00F95BFC"/>
    <w:rsid w:val="00F9787C"/>
    <w:rsid w:val="00FA01FA"/>
    <w:rsid w:val="00FA364A"/>
    <w:rsid w:val="00FA4338"/>
    <w:rsid w:val="00FB1998"/>
    <w:rsid w:val="00FB54C7"/>
    <w:rsid w:val="00FB6F8E"/>
    <w:rsid w:val="00FC1967"/>
    <w:rsid w:val="00FC31B3"/>
    <w:rsid w:val="00FD331D"/>
    <w:rsid w:val="00FD769E"/>
    <w:rsid w:val="00FE4447"/>
    <w:rsid w:val="00FF0384"/>
    <w:rsid w:val="00FF25E4"/>
    <w:rsid w:val="00FF5488"/>
    <w:rsid w:val="00FF5FC2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E2CEC0-9267-4B27-974F-591550870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it-IT" w:eastAsia="en-US"/>
    </w:rPr>
  </w:style>
  <w:style w:type="paragraph" w:styleId="Heading1">
    <w:name w:val="heading 1"/>
    <w:basedOn w:val="Normal"/>
    <w:link w:val="Heading1Char"/>
    <w:uiPriority w:val="9"/>
    <w:qFormat/>
    <w:rsid w:val="007E27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5FC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F0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03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8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38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6B2092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B209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6B209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B2092"/>
    <w:rPr>
      <w:noProof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274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E274C"/>
    <w:rPr>
      <w:color w:val="0000FF"/>
      <w:u w:val="single"/>
    </w:rPr>
  </w:style>
  <w:style w:type="character" w:customStyle="1" w:styleId="highlight">
    <w:name w:val="highlight"/>
    <w:basedOn w:val="DefaultParagraphFont"/>
    <w:rsid w:val="007E274C"/>
  </w:style>
  <w:style w:type="paragraph" w:styleId="ListParagraph">
    <w:name w:val="List Paragraph"/>
    <w:basedOn w:val="Normal"/>
    <w:uiPriority w:val="34"/>
    <w:qFormat/>
    <w:rsid w:val="00273D2E"/>
    <w:pPr>
      <w:ind w:left="720"/>
      <w:contextualSpacing/>
    </w:pPr>
  </w:style>
  <w:style w:type="paragraph" w:styleId="Revision">
    <w:name w:val="Revision"/>
    <w:hidden/>
    <w:uiPriority w:val="99"/>
    <w:semiHidden/>
    <w:rsid w:val="00BB7BD4"/>
    <w:rPr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429B78D-87F5-4F53-93E1-6B6398005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vanya J.</cp:lastModifiedBy>
  <cp:revision>2</cp:revision>
  <cp:lastPrinted>2019-04-08T08:30:00Z</cp:lastPrinted>
  <dcterms:created xsi:type="dcterms:W3CDTF">2019-12-03T09:41:00Z</dcterms:created>
  <dcterms:modified xsi:type="dcterms:W3CDTF">2019-12-03T09:42:00Z</dcterms:modified>
</cp:coreProperties>
</file>